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Table S3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The top 15 canonical pathways listed by Ingenuity pathway analysis for prostate cancer bone metastases </w:t>
      </w:r>
    </w:p>
    <w:tbl>
      <w:tblPr>
        <w:tblW w:w="9371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276"/>
        <w:gridCol w:w="6095"/>
      </w:tblGrid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nonical Pathways</w:t>
            </w:r>
          </w:p>
        </w:tc>
        <w:tc>
          <w:tcPr>
            <w:tcW w:w="609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lecul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>
        <w:trPr>
          <w:trHeight w:val="465" w:hRule="atLeast"/>
        </w:trPr>
        <w:tc>
          <w:tcPr>
            <w:tcW w:w="3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Aminoacyl-tRNA Biosynthesis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L-valine, L-phenylalanine, L-glutamic acid, L-glutamine, L-threonine, L-asparagine, glycine, L-serine, L-aspartic acid, L-tyrosine, L-cysteine, L-lysine</w:t>
            </w:r>
          </w:p>
        </w:tc>
      </w:tr>
      <w:tr>
        <w:trPr>
          <w:trHeight w:val="450" w:hRule="atLeast"/>
        </w:trPr>
        <w:tc>
          <w:tcPr>
            <w:tcW w:w="3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Nitrogen Metabolism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L-phenylalanine, L-glutamic acid, L-glutamine, L-asparagine, glycine, L-aspartic acid, L-tyrosine, taurin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Cyanoamino Acid Metabolism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L-glutamic acid, L-asparagine, glycine, L-serine, L-aspartic acid, L-cystein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Glycine, Serine and Threonine Metabolism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L-threonine, glycine, L-serine, L-aspartic acid, L-cystein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Urea Cycle and Metabolism of Amino Groups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L-glutamic acid, fumaric acid, L-aspartic acid, L-ornithin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Glutamate Metabolism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L-glutamic acid, L-glutamine, fumaric acid, citric acid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Alanine and Aspartate Metabolism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L-asparagine, fumaric acid, L-aspartic acid, citric acid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Lysine Biosynthesis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2-aminoadipic acid, L-aspartic acid, L-lysin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Glutathione Metabolism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L-glutamic acid, pyrrolidonecarboxylic acid, glycine, L-cystein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Arginine and Proline Metabolism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L-glutamic acid, fumaric acid, L-aspartic acid, L-ornithin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D-glutamine and D-glutamate Metabolism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L-glutamic acid, L-glutamin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Glutamate Receptor Signaling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L-glutamic acid, L-glutamine, glycin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Bile Acid Biosynthesis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cholesterol, glycine, taurin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Taurine and Hypotaurine Metabolism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taurine, L-cystein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Phenylalanine, Tyrosine and Tryptophan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Biosynthesis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L-phenylalanine, L-tyrosin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†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US"/>
        </w:rPr>
        <w:t>Included in pathway analysis were metabolites that were significantly changed in prostate cancer bone metastases as compared to normal bone (Table S1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4:36:00Z</dcterms:created>
  <dc:creator>Your User Name</dc:creator>
  <dc:description/>
  <cp:keywords/>
  <dc:language>en-US</dc:language>
  <cp:lastModifiedBy>Your User Name</cp:lastModifiedBy>
  <dcterms:modified xsi:type="dcterms:W3CDTF">2010-11-12T14:36:00Z</dcterms:modified>
  <cp:revision>2</cp:revision>
  <dc:subject/>
  <dc:title/>
</cp:coreProperties>
</file>